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4EE69" w14:textId="77777777" w:rsidR="00777FF0" w:rsidRPr="00AA69D7" w:rsidRDefault="00777FF0" w:rsidP="00777FF0">
      <w:pPr>
        <w:spacing w:line="360" w:lineRule="auto"/>
        <w:rPr>
          <w:rFonts w:eastAsia="Times New Roman"/>
          <w:color w:val="000000" w:themeColor="text1"/>
          <w:lang w:val="en-US"/>
        </w:rPr>
      </w:pPr>
    </w:p>
    <w:p w14:paraId="2AA5876C" w14:textId="77777777" w:rsidR="00777FF0" w:rsidRDefault="00777FF0" w:rsidP="00287DD8">
      <w:pPr>
        <w:spacing w:line="480" w:lineRule="auto"/>
        <w:jc w:val="both"/>
        <w:rPr>
          <w:color w:val="000000" w:themeColor="text1"/>
          <w:lang w:val="en-US"/>
        </w:rPr>
      </w:pPr>
      <w:r w:rsidRPr="00287DD8">
        <w:rPr>
          <w:color w:val="000000" w:themeColor="text1"/>
          <w:u w:val="single"/>
          <w:lang w:val="en-US"/>
        </w:rPr>
        <w:t xml:space="preserve">Supplemental </w:t>
      </w:r>
      <w:r w:rsidRPr="00287DD8">
        <w:rPr>
          <w:b/>
          <w:color w:val="000000" w:themeColor="text1"/>
          <w:u w:val="single"/>
          <w:lang w:val="en-US"/>
        </w:rPr>
        <w:t>Table 2</w:t>
      </w:r>
      <w:r w:rsidRPr="00287DD8">
        <w:rPr>
          <w:b/>
          <w:color w:val="000000" w:themeColor="text1"/>
          <w:lang w:val="en-US"/>
        </w:rPr>
        <w:t xml:space="preserve">: </w:t>
      </w:r>
      <w:r w:rsidRPr="00287DD8">
        <w:rPr>
          <w:color w:val="000000" w:themeColor="text1"/>
          <w:lang w:val="en-US"/>
        </w:rPr>
        <w:t>Clinical linear dynamic range of real time VHB PCR</w:t>
      </w:r>
    </w:p>
    <w:p w14:paraId="2AC78D01" w14:textId="77777777" w:rsidR="00287DD8" w:rsidRPr="00287DD8" w:rsidRDefault="00287DD8" w:rsidP="00287DD8">
      <w:pPr>
        <w:spacing w:line="480" w:lineRule="auto"/>
        <w:jc w:val="both"/>
        <w:rPr>
          <w:color w:val="000000" w:themeColor="text1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03"/>
        <w:gridCol w:w="2625"/>
        <w:gridCol w:w="2126"/>
        <w:gridCol w:w="2158"/>
      </w:tblGrid>
      <w:tr w:rsidR="00777FF0" w:rsidRPr="00AA69D7" w14:paraId="197DFDBA" w14:textId="77777777" w:rsidTr="007D7F65">
        <w:tc>
          <w:tcPr>
            <w:tcW w:w="2303" w:type="dxa"/>
          </w:tcPr>
          <w:p w14:paraId="2B49125A" w14:textId="77777777" w:rsidR="00777FF0" w:rsidRPr="00E346AC" w:rsidRDefault="00777FF0" w:rsidP="00E346AC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AA69D7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 wp14:anchorId="6D61148E" wp14:editId="405E70F7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194309</wp:posOffset>
                      </wp:positionV>
                      <wp:extent cx="5372100" cy="0"/>
                      <wp:effectExtent l="0" t="0" r="19050" b="19050"/>
                      <wp:wrapNone/>
                      <wp:docPr id="6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72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B145E9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-1.3pt;margin-top:15.3pt;width:423pt;height:0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"/>
                  </w:pict>
                </mc:Fallback>
              </mc:AlternateContent>
            </w:r>
            <w:r w:rsidRPr="00E346AC">
              <w:rPr>
                <w:b/>
                <w:color w:val="000000" w:themeColor="text1"/>
                <w:lang w:val="en-US"/>
              </w:rPr>
              <w:t>DNA dilution</w:t>
            </w:r>
          </w:p>
        </w:tc>
        <w:tc>
          <w:tcPr>
            <w:tcW w:w="2625" w:type="dxa"/>
          </w:tcPr>
          <w:p w14:paraId="2D51D18D" w14:textId="77777777" w:rsidR="00777FF0" w:rsidRPr="00E346AC" w:rsidRDefault="00777FF0" w:rsidP="00E346AC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E346AC">
              <w:rPr>
                <w:b/>
                <w:color w:val="000000" w:themeColor="text1"/>
                <w:lang w:val="en-US"/>
              </w:rPr>
              <w:t>Threshold cycle (Ct)</w:t>
            </w:r>
          </w:p>
        </w:tc>
        <w:tc>
          <w:tcPr>
            <w:tcW w:w="2126" w:type="dxa"/>
          </w:tcPr>
          <w:p w14:paraId="36E0D34F" w14:textId="77777777" w:rsidR="00777FF0" w:rsidRPr="00E346AC" w:rsidRDefault="00777FF0" w:rsidP="00E346A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E346AC">
              <w:rPr>
                <w:b/>
                <w:color w:val="000000" w:themeColor="text1"/>
                <w:lang w:val="en-US"/>
              </w:rPr>
              <w:t>Viral load (IU/ml)</w:t>
            </w:r>
          </w:p>
        </w:tc>
        <w:tc>
          <w:tcPr>
            <w:tcW w:w="2158" w:type="dxa"/>
          </w:tcPr>
          <w:p w14:paraId="6A17434E" w14:textId="6244DEF9" w:rsidR="00777FF0" w:rsidRPr="00E346AC" w:rsidRDefault="00E346AC" w:rsidP="00E346AC">
            <w:pPr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   </w:t>
            </w:r>
            <w:r w:rsidR="00777FF0" w:rsidRPr="00E346AC">
              <w:rPr>
                <w:b/>
                <w:color w:val="000000" w:themeColor="text1"/>
                <w:lang w:val="en-US"/>
              </w:rPr>
              <w:t>copies/ml</w:t>
            </w:r>
          </w:p>
        </w:tc>
      </w:tr>
      <w:tr w:rsidR="00777FF0" w:rsidRPr="00AA69D7" w14:paraId="220A0B05" w14:textId="77777777" w:rsidTr="007D7F65">
        <w:tc>
          <w:tcPr>
            <w:tcW w:w="2303" w:type="dxa"/>
          </w:tcPr>
          <w:p w14:paraId="117B7BC0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0</w:t>
            </w: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0</w:t>
            </w:r>
          </w:p>
        </w:tc>
        <w:tc>
          <w:tcPr>
            <w:tcW w:w="2625" w:type="dxa"/>
          </w:tcPr>
          <w:p w14:paraId="49472A8C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2126" w:type="dxa"/>
          </w:tcPr>
          <w:p w14:paraId="4A3826BC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500000</w:t>
            </w:r>
          </w:p>
        </w:tc>
        <w:tc>
          <w:tcPr>
            <w:tcW w:w="2158" w:type="dxa"/>
          </w:tcPr>
          <w:p w14:paraId="6732C705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400000</w:t>
            </w:r>
          </w:p>
        </w:tc>
      </w:tr>
      <w:tr w:rsidR="00777FF0" w:rsidRPr="00AA69D7" w14:paraId="716C3E86" w14:textId="77777777" w:rsidTr="007D7F65">
        <w:tc>
          <w:tcPr>
            <w:tcW w:w="2303" w:type="dxa"/>
          </w:tcPr>
          <w:p w14:paraId="7655907C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0</w:t>
            </w: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</w:p>
        </w:tc>
        <w:tc>
          <w:tcPr>
            <w:tcW w:w="2625" w:type="dxa"/>
          </w:tcPr>
          <w:p w14:paraId="4B94E4CD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2126" w:type="dxa"/>
          </w:tcPr>
          <w:p w14:paraId="2A1A5AC6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50000</w:t>
            </w:r>
          </w:p>
        </w:tc>
        <w:tc>
          <w:tcPr>
            <w:tcW w:w="2158" w:type="dxa"/>
          </w:tcPr>
          <w:p w14:paraId="501930A6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40000</w:t>
            </w:r>
          </w:p>
        </w:tc>
      </w:tr>
      <w:tr w:rsidR="00777FF0" w:rsidRPr="00AA69D7" w14:paraId="4AD7DC37" w14:textId="77777777" w:rsidTr="007D7F65">
        <w:tc>
          <w:tcPr>
            <w:tcW w:w="2303" w:type="dxa"/>
          </w:tcPr>
          <w:p w14:paraId="60A77BEF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0</w:t>
            </w: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2</w:t>
            </w:r>
          </w:p>
        </w:tc>
        <w:tc>
          <w:tcPr>
            <w:tcW w:w="2625" w:type="dxa"/>
          </w:tcPr>
          <w:p w14:paraId="144A7756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2126" w:type="dxa"/>
          </w:tcPr>
          <w:p w14:paraId="07D0ED38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5000</w:t>
            </w:r>
          </w:p>
        </w:tc>
        <w:tc>
          <w:tcPr>
            <w:tcW w:w="2158" w:type="dxa"/>
          </w:tcPr>
          <w:p w14:paraId="7529420D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4000</w:t>
            </w:r>
          </w:p>
        </w:tc>
      </w:tr>
      <w:tr w:rsidR="00777FF0" w:rsidRPr="00AA69D7" w14:paraId="5E421047" w14:textId="77777777" w:rsidTr="007D7F65">
        <w:tc>
          <w:tcPr>
            <w:tcW w:w="2303" w:type="dxa"/>
          </w:tcPr>
          <w:p w14:paraId="56280E9C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0</w:t>
            </w: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3</w:t>
            </w:r>
          </w:p>
        </w:tc>
        <w:tc>
          <w:tcPr>
            <w:tcW w:w="2625" w:type="dxa"/>
          </w:tcPr>
          <w:p w14:paraId="59C54E56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2126" w:type="dxa"/>
          </w:tcPr>
          <w:p w14:paraId="015B2704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500</w:t>
            </w:r>
          </w:p>
        </w:tc>
        <w:tc>
          <w:tcPr>
            <w:tcW w:w="2158" w:type="dxa"/>
          </w:tcPr>
          <w:p w14:paraId="20F47BE7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400</w:t>
            </w:r>
          </w:p>
        </w:tc>
      </w:tr>
      <w:tr w:rsidR="00777FF0" w:rsidRPr="00AA69D7" w14:paraId="2EE0E1B7" w14:textId="77777777" w:rsidTr="007D7F65">
        <w:tc>
          <w:tcPr>
            <w:tcW w:w="2303" w:type="dxa"/>
          </w:tcPr>
          <w:p w14:paraId="27776473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0</w:t>
            </w: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4</w:t>
            </w:r>
          </w:p>
        </w:tc>
        <w:tc>
          <w:tcPr>
            <w:tcW w:w="2625" w:type="dxa"/>
          </w:tcPr>
          <w:p w14:paraId="2A555A1C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2126" w:type="dxa"/>
          </w:tcPr>
          <w:p w14:paraId="276E9ED8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2158" w:type="dxa"/>
          </w:tcPr>
          <w:p w14:paraId="59D0808F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40</w:t>
            </w:r>
          </w:p>
        </w:tc>
      </w:tr>
      <w:tr w:rsidR="00777FF0" w:rsidRPr="00AA69D7" w14:paraId="45AFB0B7" w14:textId="77777777" w:rsidTr="007D7F65">
        <w:tc>
          <w:tcPr>
            <w:tcW w:w="2303" w:type="dxa"/>
          </w:tcPr>
          <w:p w14:paraId="043FF550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0</w:t>
            </w: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5</w:t>
            </w:r>
          </w:p>
        </w:tc>
        <w:tc>
          <w:tcPr>
            <w:tcW w:w="2625" w:type="dxa"/>
          </w:tcPr>
          <w:p w14:paraId="24B2AAA6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2126" w:type="dxa"/>
          </w:tcPr>
          <w:p w14:paraId="754958B3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2158" w:type="dxa"/>
          </w:tcPr>
          <w:p w14:paraId="19DCC649" w14:textId="77777777" w:rsidR="00777FF0" w:rsidRPr="005D4BF8" w:rsidRDefault="00777FF0" w:rsidP="00E346AC">
            <w:pPr>
              <w:pStyle w:val="ListParagraph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D4BF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14</w:t>
            </w:r>
          </w:p>
        </w:tc>
      </w:tr>
    </w:tbl>
    <w:p w14:paraId="001B404A" w14:textId="77777777" w:rsidR="00777FF0" w:rsidRDefault="00777FF0"/>
    <w:p w14:paraId="1E1197DD" w14:textId="77777777" w:rsidR="00B33154" w:rsidRDefault="00B33154"/>
    <w:p w14:paraId="713E4BC6" w14:textId="520C9722" w:rsidR="00B33154" w:rsidRDefault="00B33154" w:rsidP="00FE6875">
      <w:bookmarkStart w:id="0" w:name="_GoBack"/>
      <w:bookmarkEnd w:id="0"/>
    </w:p>
    <w:sectPr w:rsidR="00B33154" w:rsidSect="00C368E9"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8DF08" w14:textId="77777777" w:rsidR="00EF374D" w:rsidRDefault="00EF374D" w:rsidP="00287DD8">
      <w:r>
        <w:separator/>
      </w:r>
    </w:p>
  </w:endnote>
  <w:endnote w:type="continuationSeparator" w:id="0">
    <w:p w14:paraId="3899DDCC" w14:textId="77777777" w:rsidR="00EF374D" w:rsidRDefault="00EF374D" w:rsidP="00287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1601374"/>
      <w:docPartObj>
        <w:docPartGallery w:val="Page Numbers (Bottom of Page)"/>
        <w:docPartUnique/>
      </w:docPartObj>
    </w:sdtPr>
    <w:sdtEndPr/>
    <w:sdtContent>
      <w:p w14:paraId="6DA794A3" w14:textId="41871562" w:rsidR="00287DD8" w:rsidRDefault="00287D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6875">
          <w:rPr>
            <w:noProof/>
          </w:rPr>
          <w:t>1</w:t>
        </w:r>
        <w:r>
          <w:fldChar w:fldCharType="end"/>
        </w:r>
      </w:p>
    </w:sdtContent>
  </w:sdt>
  <w:p w14:paraId="0C496DF6" w14:textId="77777777" w:rsidR="00287DD8" w:rsidRDefault="00287D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26E0D" w14:textId="77777777" w:rsidR="00EF374D" w:rsidRDefault="00EF374D" w:rsidP="00287DD8">
      <w:r>
        <w:separator/>
      </w:r>
    </w:p>
  </w:footnote>
  <w:footnote w:type="continuationSeparator" w:id="0">
    <w:p w14:paraId="179B6496" w14:textId="77777777" w:rsidR="00EF374D" w:rsidRDefault="00EF374D" w:rsidP="00287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BD4406"/>
    <w:multiLevelType w:val="hybridMultilevel"/>
    <w:tmpl w:val="E04437C0"/>
    <w:lvl w:ilvl="0" w:tplc="C66E0D3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467FEC"/>
    <w:multiLevelType w:val="hybridMultilevel"/>
    <w:tmpl w:val="8A5EC71C"/>
    <w:lvl w:ilvl="0" w:tplc="C2EECC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FF0"/>
    <w:rsid w:val="00136609"/>
    <w:rsid w:val="00232D90"/>
    <w:rsid w:val="00287DD8"/>
    <w:rsid w:val="00497DCC"/>
    <w:rsid w:val="004D3E08"/>
    <w:rsid w:val="00556AE9"/>
    <w:rsid w:val="005E7271"/>
    <w:rsid w:val="00777FF0"/>
    <w:rsid w:val="008F367C"/>
    <w:rsid w:val="009905B6"/>
    <w:rsid w:val="00B2657F"/>
    <w:rsid w:val="00B33154"/>
    <w:rsid w:val="00BB39CA"/>
    <w:rsid w:val="00D01A16"/>
    <w:rsid w:val="00E346AC"/>
    <w:rsid w:val="00EF374D"/>
    <w:rsid w:val="00F610D5"/>
    <w:rsid w:val="00FE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4853B7D"/>
  <w14:defaultImageDpi w14:val="300"/>
  <w15:docId w15:val="{9E95AF19-8DA2-4FDF-A7B7-1FABFA25A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D0708"/>
    <w:rPr>
      <w:rFonts w:ascii="Lucida Grande" w:hAnsi="Lucida Grande"/>
      <w:sz w:val="18"/>
      <w:szCs w:val="18"/>
    </w:rPr>
  </w:style>
  <w:style w:type="paragraph" w:customStyle="1" w:styleId="p">
    <w:name w:val="p"/>
    <w:basedOn w:val="Normal"/>
    <w:rsid w:val="00777FF0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777FF0"/>
    <w:pPr>
      <w:spacing w:after="200" w:line="360" w:lineRule="auto"/>
      <w:ind w:left="720"/>
      <w:contextualSpacing/>
    </w:pPr>
    <w:rPr>
      <w:rFonts w:ascii="Calibri" w:eastAsia="Times New Roman" w:hAnsi="Calibri"/>
      <w:sz w:val="20"/>
      <w:szCs w:val="20"/>
      <w:lang w:eastAsia="en-US"/>
    </w:rPr>
  </w:style>
  <w:style w:type="character" w:styleId="Hyperlink">
    <w:name w:val="Hyperlink"/>
    <w:uiPriority w:val="99"/>
    <w:unhideWhenUsed/>
    <w:rsid w:val="00777FF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DD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DD8"/>
    <w:rPr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87DD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DD8"/>
    <w:rPr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Dindo  Abarito</cp:lastModifiedBy>
  <cp:revision>5</cp:revision>
  <dcterms:created xsi:type="dcterms:W3CDTF">2015-06-12T13:42:00Z</dcterms:created>
  <dcterms:modified xsi:type="dcterms:W3CDTF">2015-06-26T22:51:00Z</dcterms:modified>
</cp:coreProperties>
</file>